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F4732C9" w14:textId="3E8989C2" w:rsidR="00404B11" w:rsidRPr="009E0830" w:rsidRDefault="00404B11" w:rsidP="00404B11">
      <w:pPr>
        <w:suppressLineNumbers/>
        <w:spacing w:after="0" w:line="480" w:lineRule="auto"/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</w:pP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 xml:space="preserve">Table S1. </w:t>
      </w:r>
      <w:r w:rsidRPr="009E0830">
        <w:rPr>
          <w:rFonts w:ascii="Times New Roman" w:eastAsia="Times New Roman" w:hAnsi="Times New Roman"/>
          <w:b/>
          <w:color w:val="000000" w:themeColor="text1"/>
          <w:sz w:val="24"/>
          <w:szCs w:val="24"/>
          <w:lang w:val="en-US" w:eastAsia="en-GB"/>
        </w:rPr>
        <w:t>EV-associated miRNAs that were detected in the serum of mice after CSDS</w:t>
      </w:r>
    </w:p>
    <w:tbl>
      <w:tblPr>
        <w:tblW w:w="10170" w:type="dxa"/>
        <w:tblLayout w:type="fixed"/>
        <w:tblLook w:val="04A0" w:firstRow="1" w:lastRow="0" w:firstColumn="1" w:lastColumn="0" w:noHBand="0" w:noVBand="1"/>
      </w:tblPr>
      <w:tblGrid>
        <w:gridCol w:w="1749"/>
        <w:gridCol w:w="1296"/>
        <w:gridCol w:w="1445"/>
        <w:gridCol w:w="1533"/>
        <w:gridCol w:w="1445"/>
        <w:gridCol w:w="1445"/>
        <w:gridCol w:w="652"/>
        <w:gridCol w:w="323"/>
        <w:gridCol w:w="282"/>
      </w:tblGrid>
      <w:tr w:rsidR="009E0830" w:rsidRPr="009E0830" w14:paraId="4A127155" w14:textId="77777777" w:rsidTr="00404B11">
        <w:trPr>
          <w:gridAfter w:val="3"/>
          <w:wAfter w:w="1257" w:type="dxa"/>
          <w:trHeight w:val="20"/>
        </w:trPr>
        <w:tc>
          <w:tcPr>
            <w:tcW w:w="6023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742B8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8B7949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 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65CC52E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 </w:t>
            </w:r>
          </w:p>
        </w:tc>
      </w:tr>
      <w:tr w:rsidR="009E0830" w:rsidRPr="009E0830" w14:paraId="102F3CBE" w14:textId="77777777" w:rsidTr="00404B11">
        <w:trPr>
          <w:trHeight w:val="20"/>
        </w:trPr>
        <w:tc>
          <w:tcPr>
            <w:tcW w:w="17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2A13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27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BFC8" w14:textId="77777777" w:rsidR="00404B11" w:rsidRPr="009E0830" w:rsidRDefault="00404B11" w:rsidP="006350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Control (N=6)</w:t>
            </w:r>
          </w:p>
        </w:tc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A49F3" w14:textId="77777777" w:rsidR="00404B11" w:rsidRPr="009E0830" w:rsidRDefault="00404B11" w:rsidP="0063505C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Susceptible (N=6)</w:t>
            </w:r>
          </w:p>
        </w:tc>
        <w:tc>
          <w:tcPr>
            <w:tcW w:w="270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C3D78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i/>
                <w:iCs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Resilient (N=6)</w:t>
            </w:r>
          </w:p>
        </w:tc>
      </w:tr>
      <w:tr w:rsidR="009E0830" w:rsidRPr="009E0830" w14:paraId="528C4C09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F3A066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miRNA (∆</w:t>
            </w:r>
            <w:proofErr w:type="spellStart"/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Cq</w:t>
            </w:r>
            <w:proofErr w:type="spellEnd"/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)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015C01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D78190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proofErr w:type="spellStart"/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sem</w:t>
            </w:r>
            <w:proofErr w:type="spellEnd"/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655BE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28309B3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proofErr w:type="spellStart"/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sem</w:t>
            </w:r>
            <w:proofErr w:type="spellEnd"/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81809F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mean</w:t>
            </w:r>
          </w:p>
        </w:tc>
        <w:tc>
          <w:tcPr>
            <w:tcW w:w="6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4439C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proofErr w:type="spellStart"/>
            <w:r w:rsidRPr="009E0830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  <w:t>sem</w:t>
            </w:r>
            <w:proofErr w:type="spellEnd"/>
          </w:p>
        </w:tc>
        <w:tc>
          <w:tcPr>
            <w:tcW w:w="32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D686AD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9D7B01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</w:p>
        </w:tc>
      </w:tr>
      <w:tr w:rsidR="009E0830" w:rsidRPr="009E0830" w14:paraId="3453808D" w14:textId="77777777" w:rsidTr="00404B11">
        <w:trPr>
          <w:trHeight w:val="259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DC6A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16-1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A657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31849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7A01B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601C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09B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u w:val="single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7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AB707E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5AB6BD4C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F88F609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18224C96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76D6E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1839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DBE0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B45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6350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C91E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F60E4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u w:val="single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0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08E9F06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A776BDE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7271F072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665D820E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E0E40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18a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953C3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2F2AB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5B3B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5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D925B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4A37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b/>
                <w:bCs/>
                <w:color w:val="000000" w:themeColor="text1"/>
                <w:sz w:val="24"/>
                <w:szCs w:val="24"/>
                <w:u w:val="single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.3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72F25F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46CFDDCD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F7CEB59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35207AD5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534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192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0F8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493F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2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AC0B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1E141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6689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4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71172A57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0C04285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AC4A5FC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776071B9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14FF6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193b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67A2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D8969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16CF3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0.2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8443B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E3758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39DEF61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7CF52FD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539D9A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00589117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F7C908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212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E8177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0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8143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CEE88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6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79BD0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1748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42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9B0ED9C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23984FD7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53BC09A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323FF0AA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C2DB39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215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60F89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5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2CB940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CBBFA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83C5E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CFCA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7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00854732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4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409094E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39B6BB65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617C684D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0792E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24-2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5C83B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6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4F563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0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AAC96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D5D5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1D1A8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16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5704DCB7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2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70944BA5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0426D9C1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542D19AF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BA2BBC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29b-1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2CBC5E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5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31960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3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31265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985609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951D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2C3666C6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3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E118B7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21FAC98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39E1379B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3F3FF0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301b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4D39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78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B56BC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4355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.7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F1D1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C47C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39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A59CB18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1D14E09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25AB5B7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4EA88916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1EF873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31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DFDA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11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2AD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64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D49E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29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90DF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A926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4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29F5E0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7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16E7CA07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553E35F3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2F8ECB78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9FFAB8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451a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223A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1.7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FDDFEF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84A4C0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3.4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113D3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7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2305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-2.1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361627C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6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B015F9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EBC7985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02CB406B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08081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467b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E9A66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3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6041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5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F883D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.1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E65E2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5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B75EA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.5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49B70E00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8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0EA0EDF8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4ED60003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3FF56206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730DBB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712-5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2960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.80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17164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87D8A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.12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904C6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46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CFBFF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.33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</w:tcPr>
          <w:p w14:paraId="62036720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0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</w:tcPr>
          <w:p w14:paraId="37982A0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</w:tcPr>
          <w:p w14:paraId="6390AACD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9E0830" w:rsidRPr="009E0830" w14:paraId="44D8BE9C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E5B11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877-3p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881A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34</w:t>
            </w:r>
          </w:p>
        </w:tc>
        <w:tc>
          <w:tcPr>
            <w:tcW w:w="1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53B645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9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4489C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23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E276D2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6</w:t>
            </w:r>
          </w:p>
        </w:tc>
        <w:tc>
          <w:tcPr>
            <w:tcW w:w="144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F50A5D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05</w:t>
            </w:r>
          </w:p>
        </w:tc>
        <w:tc>
          <w:tcPr>
            <w:tcW w:w="652" w:type="dxa"/>
            <w:tcBorders>
              <w:top w:val="nil"/>
              <w:left w:val="nil"/>
              <w:right w:val="nil"/>
            </w:tcBorders>
          </w:tcPr>
          <w:p w14:paraId="719B74D6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8</w:t>
            </w:r>
          </w:p>
        </w:tc>
        <w:tc>
          <w:tcPr>
            <w:tcW w:w="323" w:type="dxa"/>
            <w:tcBorders>
              <w:top w:val="nil"/>
              <w:left w:val="nil"/>
              <w:right w:val="nil"/>
            </w:tcBorders>
          </w:tcPr>
          <w:p w14:paraId="73DE3AE3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right w:val="nil"/>
            </w:tcBorders>
          </w:tcPr>
          <w:p w14:paraId="2F860E20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404B11" w:rsidRPr="009E0830" w14:paraId="21919DC7" w14:textId="77777777" w:rsidTr="00404B11">
        <w:trPr>
          <w:trHeight w:val="20"/>
        </w:trPr>
        <w:tc>
          <w:tcPr>
            <w:tcW w:w="17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4A155078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miR-93-5p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EBCF7B7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.92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22780571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2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14:paraId="71759158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655E03E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33</w:t>
            </w:r>
          </w:p>
        </w:tc>
        <w:tc>
          <w:tcPr>
            <w:tcW w:w="1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7888D5A" w14:textId="77777777" w:rsidR="00404B11" w:rsidRPr="009E0830" w:rsidRDefault="00404B11" w:rsidP="0063505C">
            <w:pPr>
              <w:spacing w:after="0" w:line="48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US" w:eastAsia="zh-CN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9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A3A5EF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9E083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1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21C5C6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D11D4" w14:textId="77777777" w:rsidR="00404B11" w:rsidRPr="009E0830" w:rsidRDefault="00404B11" w:rsidP="0063505C">
            <w:pPr>
              <w:spacing w:after="0" w:line="48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2DD814C" w14:textId="04E672F5" w:rsidR="00404B11" w:rsidRPr="009E0830" w:rsidRDefault="00404B11">
      <w:pPr>
        <w:rPr>
          <w:color w:val="000000" w:themeColor="text1"/>
        </w:rPr>
      </w:pPr>
    </w:p>
    <w:p w14:paraId="6F36944D" w14:textId="62B389BF" w:rsidR="00D451B1" w:rsidRPr="009E0830" w:rsidRDefault="00D451B1" w:rsidP="00C44417">
      <w:pPr>
        <w:rPr>
          <w:color w:val="000000" w:themeColor="text1"/>
        </w:rPr>
      </w:pPr>
      <w:r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br w:type="page"/>
      </w:r>
    </w:p>
    <w:p w14:paraId="1FAA0488" w14:textId="70DA51A4" w:rsidR="00404B11" w:rsidRPr="009E0830" w:rsidRDefault="00C44417">
      <w:pPr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</w:pPr>
      <w:r w:rsidRPr="009E0830">
        <w:rPr>
          <w:rFonts w:ascii="Times New Roman" w:eastAsia="Times New Roman" w:hAnsi="Times New Roman"/>
          <w:b/>
          <w:bCs/>
          <w:noProof/>
          <w:color w:val="000000" w:themeColor="text1"/>
          <w:sz w:val="24"/>
          <w:szCs w:val="24"/>
          <w:lang w:val="en-US"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353857A5" wp14:editId="365BAF4B">
            <wp:simplePos x="0" y="0"/>
            <wp:positionH relativeFrom="column">
              <wp:posOffset>3810</wp:posOffset>
            </wp:positionH>
            <wp:positionV relativeFrom="paragraph">
              <wp:posOffset>33185</wp:posOffset>
            </wp:positionV>
            <wp:extent cx="6400800" cy="5276215"/>
            <wp:effectExtent l="0" t="0" r="0" b="0"/>
            <wp:wrapSquare wrapText="bothSides"/>
            <wp:docPr id="2" name="Picture 2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00800" cy="527621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51BF7B9" w14:textId="49A9D10F" w:rsidR="00795237" w:rsidRPr="009E0830" w:rsidRDefault="00795237" w:rsidP="00795237">
      <w:pPr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</w:pP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 xml:space="preserve">Fig. </w:t>
      </w:r>
      <w:r w:rsidR="005B4794"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>S</w:t>
      </w:r>
      <w:r w:rsidR="00C44417"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>1</w:t>
      </w: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>. Optimization of alpha (</w:t>
      </w: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l-GR" w:eastAsia="en-GB"/>
        </w:rPr>
        <w:t>α</w:t>
      </w: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 xml:space="preserve">) parameter for elastic net regularization. </w:t>
      </w:r>
    </w:p>
    <w:p w14:paraId="4306720A" w14:textId="5E328375" w:rsidR="00795237" w:rsidRPr="009E0830" w:rsidRDefault="00795237" w:rsidP="00795237">
      <w:pPr>
        <w:rPr>
          <w:rFonts w:ascii="Times New Roman" w:eastAsia="Times New Roman" w:hAnsi="Times New Roman"/>
          <w:color w:val="000000" w:themeColor="text1"/>
          <w:sz w:val="24"/>
          <w:szCs w:val="24"/>
          <w:vertAlign w:val="superscript"/>
          <w:lang w:val="en-US" w:eastAsia="en-GB"/>
        </w:rPr>
      </w:pPr>
      <w:r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(A) 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Cross-validation error curves at different 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l-GR" w:eastAsia="en-GB"/>
        </w:rPr>
        <w:t>α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 parameters. Shown are average ± error of 100 times repeated 5-fold CV. (B) Minimum cross-validation error for each 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l-GR" w:eastAsia="en-GB"/>
        </w:rPr>
        <w:t>α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 parameter. In our model, </w:t>
      </w:r>
      <w:r w:rsidR="001678B1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l-GR" w:eastAsia="en-GB"/>
        </w:rPr>
        <w:t>α</w:t>
      </w:r>
      <w:r w:rsidR="00392FBA" w:rsidRPr="009E0830" w:rsidDel="00392FBA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 </w:t>
      </w:r>
      <w:r w:rsidR="0084706F"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=0.75 </w:t>
      </w:r>
      <w:r w:rsidR="0084706F" w:rsidRPr="009E0830">
        <w:rPr>
          <w:rFonts w:ascii="Times New Roman" w:hAnsi="Times New Roman"/>
          <w:color w:val="000000" w:themeColor="text1"/>
          <w:sz w:val="24"/>
          <w:szCs w:val="24"/>
          <w:lang w:val="en-US"/>
        </w:rPr>
        <w:t>resulted in the lowest averaged minimum cross-validat</w:t>
      </w:r>
      <w:r w:rsidR="00392FBA" w:rsidRPr="009E0830">
        <w:rPr>
          <w:rFonts w:ascii="Times New Roman" w:hAnsi="Times New Roman"/>
          <w:color w:val="000000" w:themeColor="text1"/>
          <w:sz w:val="24"/>
          <w:szCs w:val="24"/>
          <w:lang w:val="en-US"/>
        </w:rPr>
        <w:t>ed</w:t>
      </w:r>
      <w:r w:rsidR="0084706F" w:rsidRPr="009E0830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 error. </w:t>
      </w:r>
    </w:p>
    <w:p w14:paraId="60E4973D" w14:textId="45A51BEE" w:rsidR="00795237" w:rsidRPr="009E0830" w:rsidRDefault="00795237">
      <w:pPr>
        <w:rPr>
          <w:color w:val="000000" w:themeColor="text1"/>
          <w:lang w:val="en-US"/>
        </w:rPr>
      </w:pPr>
    </w:p>
    <w:p w14:paraId="3D42D046" w14:textId="1CB86005" w:rsidR="00C44417" w:rsidRPr="009E0830" w:rsidRDefault="00C44417">
      <w:pPr>
        <w:spacing w:after="0" w:line="240" w:lineRule="auto"/>
        <w:rPr>
          <w:color w:val="000000" w:themeColor="text1"/>
        </w:rPr>
      </w:pPr>
      <w:r w:rsidRPr="009E0830">
        <w:rPr>
          <w:color w:val="000000" w:themeColor="text1"/>
        </w:rPr>
        <w:br w:type="page"/>
      </w:r>
    </w:p>
    <w:p w14:paraId="55FD25E4" w14:textId="77777777" w:rsidR="00965120" w:rsidRPr="009E0830" w:rsidRDefault="00965120" w:rsidP="00C44417">
      <w:pPr>
        <w:rPr>
          <w:color w:val="000000" w:themeColor="text1"/>
        </w:rPr>
      </w:pPr>
    </w:p>
    <w:p w14:paraId="0E10C193" w14:textId="3386D098" w:rsidR="00C44417" w:rsidRPr="009E0830" w:rsidRDefault="00965120" w:rsidP="00C44417">
      <w:pPr>
        <w:rPr>
          <w:color w:val="000000" w:themeColor="text1"/>
        </w:rPr>
      </w:pPr>
      <w:r w:rsidRPr="009E0830">
        <w:rPr>
          <w:rFonts w:ascii="Times New Roman" w:eastAsia="Times New Roman" w:hAnsi="Times New Roman"/>
          <w:b/>
          <w:bCs/>
          <w:noProof/>
          <w:color w:val="000000" w:themeColor="text1"/>
          <w:sz w:val="24"/>
          <w:szCs w:val="24"/>
          <w:lang w:val="en-US" w:eastAsia="en-GB"/>
        </w:rPr>
        <w:drawing>
          <wp:inline distT="0" distB="0" distL="0" distR="0" wp14:anchorId="778B01CD" wp14:editId="2AD11E5E">
            <wp:extent cx="3087370" cy="1791970"/>
            <wp:effectExtent l="0" t="0" r="0" b="0"/>
            <wp:docPr id="3" name="Picture 3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picture containing tex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7370" cy="1791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3DADBA" w14:textId="5D9CB6E2" w:rsidR="00C44417" w:rsidRPr="009E0830" w:rsidRDefault="00C44417" w:rsidP="00C44417">
      <w:pPr>
        <w:rPr>
          <w:color w:val="000000" w:themeColor="text1"/>
        </w:rPr>
      </w:pPr>
      <w:r w:rsidRPr="009E0830"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US" w:eastAsia="en-GB"/>
        </w:rPr>
        <w:t xml:space="preserve">Fig. S2. Comparison of EV size and concentration between the susceptible and resilient groups after CSDS. </w:t>
      </w:r>
    </w:p>
    <w:p w14:paraId="073E6169" w14:textId="6BA39163" w:rsidR="00C44417" w:rsidRPr="009E0830" w:rsidRDefault="00C44417" w:rsidP="00C44417">
      <w:pPr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</w:pPr>
      <w:r w:rsidRPr="009E0830">
        <w:rPr>
          <w:rFonts w:ascii="Times New Roman" w:eastAsia="Times New Roman" w:hAnsi="Times New Roman"/>
          <w:color w:val="000000" w:themeColor="text1"/>
          <w:sz w:val="24"/>
          <w:szCs w:val="24"/>
          <w:lang w:val="en-US" w:eastAsia="en-GB"/>
        </w:rPr>
        <w:t xml:space="preserve">No significant difference was observed in EV size and concentration between the susceptible (n=4) and resilient (n=3) mice after CSDS. </w:t>
      </w:r>
    </w:p>
    <w:p w14:paraId="68486E6A" w14:textId="77777777" w:rsidR="00404B11" w:rsidRPr="009E0830" w:rsidRDefault="00404B11">
      <w:pPr>
        <w:rPr>
          <w:color w:val="000000" w:themeColor="text1"/>
          <w:lang w:val="en-US"/>
        </w:rPr>
      </w:pPr>
    </w:p>
    <w:sectPr w:rsidR="00404B11" w:rsidRPr="009E0830" w:rsidSect="00404B11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4B11"/>
    <w:rsid w:val="00014BB7"/>
    <w:rsid w:val="0001797C"/>
    <w:rsid w:val="0003738E"/>
    <w:rsid w:val="00040F21"/>
    <w:rsid w:val="00041E3B"/>
    <w:rsid w:val="000448AD"/>
    <w:rsid w:val="0004713A"/>
    <w:rsid w:val="000524C6"/>
    <w:rsid w:val="000639DD"/>
    <w:rsid w:val="0006597B"/>
    <w:rsid w:val="00067D36"/>
    <w:rsid w:val="00073215"/>
    <w:rsid w:val="000745DA"/>
    <w:rsid w:val="00086F2B"/>
    <w:rsid w:val="00090FE6"/>
    <w:rsid w:val="000963A0"/>
    <w:rsid w:val="000A4AA2"/>
    <w:rsid w:val="000B2CDF"/>
    <w:rsid w:val="000B629C"/>
    <w:rsid w:val="000E7E12"/>
    <w:rsid w:val="000F1803"/>
    <w:rsid w:val="000F4B93"/>
    <w:rsid w:val="000F576C"/>
    <w:rsid w:val="00102950"/>
    <w:rsid w:val="00103668"/>
    <w:rsid w:val="00105DF1"/>
    <w:rsid w:val="00113C17"/>
    <w:rsid w:val="00116716"/>
    <w:rsid w:val="0012052C"/>
    <w:rsid w:val="00120CBD"/>
    <w:rsid w:val="0012126C"/>
    <w:rsid w:val="00124755"/>
    <w:rsid w:val="00131DBF"/>
    <w:rsid w:val="001343B9"/>
    <w:rsid w:val="001350CB"/>
    <w:rsid w:val="0014310A"/>
    <w:rsid w:val="00157DA3"/>
    <w:rsid w:val="00161879"/>
    <w:rsid w:val="001673B2"/>
    <w:rsid w:val="001678B1"/>
    <w:rsid w:val="00170D41"/>
    <w:rsid w:val="00182862"/>
    <w:rsid w:val="00190858"/>
    <w:rsid w:val="0019540B"/>
    <w:rsid w:val="001A0B1B"/>
    <w:rsid w:val="001A3AB1"/>
    <w:rsid w:val="001B0F9A"/>
    <w:rsid w:val="001B58A0"/>
    <w:rsid w:val="001E2F57"/>
    <w:rsid w:val="001E574E"/>
    <w:rsid w:val="001E72CB"/>
    <w:rsid w:val="001F0E4C"/>
    <w:rsid w:val="001F72B8"/>
    <w:rsid w:val="0020751E"/>
    <w:rsid w:val="0021064B"/>
    <w:rsid w:val="0021064D"/>
    <w:rsid w:val="00213973"/>
    <w:rsid w:val="002324CA"/>
    <w:rsid w:val="00234F9A"/>
    <w:rsid w:val="002444AF"/>
    <w:rsid w:val="002607E0"/>
    <w:rsid w:val="00262690"/>
    <w:rsid w:val="00267098"/>
    <w:rsid w:val="002675EB"/>
    <w:rsid w:val="002762F4"/>
    <w:rsid w:val="002855EE"/>
    <w:rsid w:val="002927DA"/>
    <w:rsid w:val="002929D8"/>
    <w:rsid w:val="00296BA1"/>
    <w:rsid w:val="002A38F6"/>
    <w:rsid w:val="002A5ED7"/>
    <w:rsid w:val="002B6CB4"/>
    <w:rsid w:val="002C17AA"/>
    <w:rsid w:val="002C2AFD"/>
    <w:rsid w:val="002C3E4B"/>
    <w:rsid w:val="002C64EB"/>
    <w:rsid w:val="002D3151"/>
    <w:rsid w:val="002F1C48"/>
    <w:rsid w:val="002F43D2"/>
    <w:rsid w:val="002F565F"/>
    <w:rsid w:val="002F7D9D"/>
    <w:rsid w:val="003022BF"/>
    <w:rsid w:val="00304A8E"/>
    <w:rsid w:val="00315292"/>
    <w:rsid w:val="00342337"/>
    <w:rsid w:val="00343E5B"/>
    <w:rsid w:val="00345DED"/>
    <w:rsid w:val="0034749D"/>
    <w:rsid w:val="00360257"/>
    <w:rsid w:val="00360EE9"/>
    <w:rsid w:val="00364CA3"/>
    <w:rsid w:val="00366EAD"/>
    <w:rsid w:val="00382124"/>
    <w:rsid w:val="00390602"/>
    <w:rsid w:val="00390EA5"/>
    <w:rsid w:val="00392FBA"/>
    <w:rsid w:val="00397B77"/>
    <w:rsid w:val="003A348A"/>
    <w:rsid w:val="003A566B"/>
    <w:rsid w:val="003B00BB"/>
    <w:rsid w:val="003C7E02"/>
    <w:rsid w:val="003D5429"/>
    <w:rsid w:val="003D78D8"/>
    <w:rsid w:val="003F12AF"/>
    <w:rsid w:val="003F684E"/>
    <w:rsid w:val="00404B11"/>
    <w:rsid w:val="00410DA4"/>
    <w:rsid w:val="004155E3"/>
    <w:rsid w:val="0042257D"/>
    <w:rsid w:val="00424929"/>
    <w:rsid w:val="0043115E"/>
    <w:rsid w:val="004319E1"/>
    <w:rsid w:val="004328DB"/>
    <w:rsid w:val="00442AF0"/>
    <w:rsid w:val="00445131"/>
    <w:rsid w:val="0045231A"/>
    <w:rsid w:val="004567FB"/>
    <w:rsid w:val="00456ABA"/>
    <w:rsid w:val="00462447"/>
    <w:rsid w:val="00463D44"/>
    <w:rsid w:val="004712AB"/>
    <w:rsid w:val="004740F0"/>
    <w:rsid w:val="00477998"/>
    <w:rsid w:val="004813C6"/>
    <w:rsid w:val="00486AAE"/>
    <w:rsid w:val="004910A8"/>
    <w:rsid w:val="00496D89"/>
    <w:rsid w:val="004A58DF"/>
    <w:rsid w:val="004B1722"/>
    <w:rsid w:val="004B5349"/>
    <w:rsid w:val="004B7D63"/>
    <w:rsid w:val="004C154F"/>
    <w:rsid w:val="004C1877"/>
    <w:rsid w:val="004D2AA4"/>
    <w:rsid w:val="004D7B1D"/>
    <w:rsid w:val="004E4B7D"/>
    <w:rsid w:val="0051350E"/>
    <w:rsid w:val="00526185"/>
    <w:rsid w:val="00527440"/>
    <w:rsid w:val="00530149"/>
    <w:rsid w:val="00536AF0"/>
    <w:rsid w:val="005439E8"/>
    <w:rsid w:val="00547AC4"/>
    <w:rsid w:val="005568E9"/>
    <w:rsid w:val="00557585"/>
    <w:rsid w:val="005640FF"/>
    <w:rsid w:val="00573F87"/>
    <w:rsid w:val="0058398E"/>
    <w:rsid w:val="00586058"/>
    <w:rsid w:val="00590231"/>
    <w:rsid w:val="005906C6"/>
    <w:rsid w:val="00594915"/>
    <w:rsid w:val="00597196"/>
    <w:rsid w:val="005A07F1"/>
    <w:rsid w:val="005A1E83"/>
    <w:rsid w:val="005A7A14"/>
    <w:rsid w:val="005B1003"/>
    <w:rsid w:val="005B26A8"/>
    <w:rsid w:val="005B4794"/>
    <w:rsid w:val="005B60B1"/>
    <w:rsid w:val="005C18B3"/>
    <w:rsid w:val="005C5A26"/>
    <w:rsid w:val="005D7BE2"/>
    <w:rsid w:val="005E2833"/>
    <w:rsid w:val="005F54DF"/>
    <w:rsid w:val="005F5C81"/>
    <w:rsid w:val="00600515"/>
    <w:rsid w:val="00601CFD"/>
    <w:rsid w:val="00616392"/>
    <w:rsid w:val="00626B0F"/>
    <w:rsid w:val="006409D5"/>
    <w:rsid w:val="00665940"/>
    <w:rsid w:val="006735A3"/>
    <w:rsid w:val="00681C39"/>
    <w:rsid w:val="00682BAF"/>
    <w:rsid w:val="006963E4"/>
    <w:rsid w:val="006A093D"/>
    <w:rsid w:val="006A14EC"/>
    <w:rsid w:val="006A5E7F"/>
    <w:rsid w:val="006B11AB"/>
    <w:rsid w:val="006D42F8"/>
    <w:rsid w:val="006E4E8A"/>
    <w:rsid w:val="006E5594"/>
    <w:rsid w:val="006E595A"/>
    <w:rsid w:val="006E6D2E"/>
    <w:rsid w:val="006F7681"/>
    <w:rsid w:val="006F7926"/>
    <w:rsid w:val="00700AB6"/>
    <w:rsid w:val="007212A2"/>
    <w:rsid w:val="0072525E"/>
    <w:rsid w:val="00727377"/>
    <w:rsid w:val="00735E54"/>
    <w:rsid w:val="00737902"/>
    <w:rsid w:val="00742B11"/>
    <w:rsid w:val="00750F00"/>
    <w:rsid w:val="00755A21"/>
    <w:rsid w:val="0075771B"/>
    <w:rsid w:val="00767764"/>
    <w:rsid w:val="00775ACC"/>
    <w:rsid w:val="00776450"/>
    <w:rsid w:val="00795237"/>
    <w:rsid w:val="007971AE"/>
    <w:rsid w:val="00797795"/>
    <w:rsid w:val="007A0A5D"/>
    <w:rsid w:val="007B5EB8"/>
    <w:rsid w:val="007B61F8"/>
    <w:rsid w:val="007C266C"/>
    <w:rsid w:val="007E11E8"/>
    <w:rsid w:val="007E2683"/>
    <w:rsid w:val="007E7A73"/>
    <w:rsid w:val="007F0714"/>
    <w:rsid w:val="007F7FE7"/>
    <w:rsid w:val="0080426A"/>
    <w:rsid w:val="008048B5"/>
    <w:rsid w:val="00804C01"/>
    <w:rsid w:val="00811D2E"/>
    <w:rsid w:val="00823185"/>
    <w:rsid w:val="008376E0"/>
    <w:rsid w:val="00837A54"/>
    <w:rsid w:val="00842D66"/>
    <w:rsid w:val="0084706F"/>
    <w:rsid w:val="008519E9"/>
    <w:rsid w:val="008537C1"/>
    <w:rsid w:val="00862C97"/>
    <w:rsid w:val="00870CD3"/>
    <w:rsid w:val="0087242A"/>
    <w:rsid w:val="00881E3B"/>
    <w:rsid w:val="00892872"/>
    <w:rsid w:val="0089466F"/>
    <w:rsid w:val="008A4325"/>
    <w:rsid w:val="008B7BE0"/>
    <w:rsid w:val="008C7B35"/>
    <w:rsid w:val="008D30FB"/>
    <w:rsid w:val="008F02B4"/>
    <w:rsid w:val="009057A3"/>
    <w:rsid w:val="00912D93"/>
    <w:rsid w:val="00916520"/>
    <w:rsid w:val="00917EFB"/>
    <w:rsid w:val="009248CA"/>
    <w:rsid w:val="00925A2D"/>
    <w:rsid w:val="00935B29"/>
    <w:rsid w:val="0094014D"/>
    <w:rsid w:val="00946764"/>
    <w:rsid w:val="00953394"/>
    <w:rsid w:val="009541FA"/>
    <w:rsid w:val="00964DF5"/>
    <w:rsid w:val="00965120"/>
    <w:rsid w:val="00977E6A"/>
    <w:rsid w:val="00980442"/>
    <w:rsid w:val="0098135F"/>
    <w:rsid w:val="0098473A"/>
    <w:rsid w:val="00984E77"/>
    <w:rsid w:val="009879E8"/>
    <w:rsid w:val="009A1BF5"/>
    <w:rsid w:val="009B2001"/>
    <w:rsid w:val="009D08FF"/>
    <w:rsid w:val="009E0830"/>
    <w:rsid w:val="009E37B6"/>
    <w:rsid w:val="009E63F8"/>
    <w:rsid w:val="009F0501"/>
    <w:rsid w:val="009F64D1"/>
    <w:rsid w:val="009F7525"/>
    <w:rsid w:val="00A00311"/>
    <w:rsid w:val="00A044EF"/>
    <w:rsid w:val="00A116B8"/>
    <w:rsid w:val="00A16B9A"/>
    <w:rsid w:val="00A23FD4"/>
    <w:rsid w:val="00A24652"/>
    <w:rsid w:val="00A34521"/>
    <w:rsid w:val="00A34BB8"/>
    <w:rsid w:val="00A40E40"/>
    <w:rsid w:val="00A4509C"/>
    <w:rsid w:val="00A469CB"/>
    <w:rsid w:val="00A46C96"/>
    <w:rsid w:val="00A55C65"/>
    <w:rsid w:val="00A60634"/>
    <w:rsid w:val="00A72889"/>
    <w:rsid w:val="00A805F9"/>
    <w:rsid w:val="00A83F93"/>
    <w:rsid w:val="00A8629B"/>
    <w:rsid w:val="00A923A4"/>
    <w:rsid w:val="00AA74FB"/>
    <w:rsid w:val="00AB23B0"/>
    <w:rsid w:val="00AB31B9"/>
    <w:rsid w:val="00AC222E"/>
    <w:rsid w:val="00AC44F3"/>
    <w:rsid w:val="00AC691E"/>
    <w:rsid w:val="00AD3A16"/>
    <w:rsid w:val="00AD4BE1"/>
    <w:rsid w:val="00AD784B"/>
    <w:rsid w:val="00AE0DE8"/>
    <w:rsid w:val="00AE12CF"/>
    <w:rsid w:val="00AE3ED8"/>
    <w:rsid w:val="00AE7DE4"/>
    <w:rsid w:val="00AF1516"/>
    <w:rsid w:val="00AF79A9"/>
    <w:rsid w:val="00B00846"/>
    <w:rsid w:val="00B03530"/>
    <w:rsid w:val="00B03A4D"/>
    <w:rsid w:val="00B04991"/>
    <w:rsid w:val="00B0662B"/>
    <w:rsid w:val="00B11A34"/>
    <w:rsid w:val="00B22B8C"/>
    <w:rsid w:val="00B26346"/>
    <w:rsid w:val="00B30022"/>
    <w:rsid w:val="00B3333B"/>
    <w:rsid w:val="00B33C06"/>
    <w:rsid w:val="00B34EB9"/>
    <w:rsid w:val="00B35DDC"/>
    <w:rsid w:val="00B36E1C"/>
    <w:rsid w:val="00B37F48"/>
    <w:rsid w:val="00B43CF2"/>
    <w:rsid w:val="00B452DD"/>
    <w:rsid w:val="00B467E5"/>
    <w:rsid w:val="00B4697B"/>
    <w:rsid w:val="00B47F94"/>
    <w:rsid w:val="00B515FD"/>
    <w:rsid w:val="00B5780B"/>
    <w:rsid w:val="00B62984"/>
    <w:rsid w:val="00B70187"/>
    <w:rsid w:val="00B73D63"/>
    <w:rsid w:val="00B746A3"/>
    <w:rsid w:val="00B8021F"/>
    <w:rsid w:val="00B80D23"/>
    <w:rsid w:val="00B8324B"/>
    <w:rsid w:val="00B8668C"/>
    <w:rsid w:val="00B94DED"/>
    <w:rsid w:val="00BA0608"/>
    <w:rsid w:val="00BB37F9"/>
    <w:rsid w:val="00BB4E84"/>
    <w:rsid w:val="00BB5A82"/>
    <w:rsid w:val="00BC0B33"/>
    <w:rsid w:val="00BC341D"/>
    <w:rsid w:val="00BD29B8"/>
    <w:rsid w:val="00BD2EE1"/>
    <w:rsid w:val="00BD3D4C"/>
    <w:rsid w:val="00BE2F81"/>
    <w:rsid w:val="00BE4967"/>
    <w:rsid w:val="00BE74B1"/>
    <w:rsid w:val="00BF564B"/>
    <w:rsid w:val="00BF770F"/>
    <w:rsid w:val="00C139E1"/>
    <w:rsid w:val="00C3065A"/>
    <w:rsid w:val="00C32AFA"/>
    <w:rsid w:val="00C32EA5"/>
    <w:rsid w:val="00C40CBA"/>
    <w:rsid w:val="00C43D34"/>
    <w:rsid w:val="00C43D63"/>
    <w:rsid w:val="00C44417"/>
    <w:rsid w:val="00C45FED"/>
    <w:rsid w:val="00C63F5B"/>
    <w:rsid w:val="00C97192"/>
    <w:rsid w:val="00CB33C8"/>
    <w:rsid w:val="00CB467C"/>
    <w:rsid w:val="00CC1B74"/>
    <w:rsid w:val="00CC38CE"/>
    <w:rsid w:val="00CD0CBE"/>
    <w:rsid w:val="00CD31D1"/>
    <w:rsid w:val="00CD7E56"/>
    <w:rsid w:val="00D015ED"/>
    <w:rsid w:val="00D036F6"/>
    <w:rsid w:val="00D0527C"/>
    <w:rsid w:val="00D079CF"/>
    <w:rsid w:val="00D11B4E"/>
    <w:rsid w:val="00D13C86"/>
    <w:rsid w:val="00D20AD4"/>
    <w:rsid w:val="00D215AB"/>
    <w:rsid w:val="00D23AB7"/>
    <w:rsid w:val="00D246A4"/>
    <w:rsid w:val="00D338AF"/>
    <w:rsid w:val="00D36467"/>
    <w:rsid w:val="00D367F7"/>
    <w:rsid w:val="00D36935"/>
    <w:rsid w:val="00D451B1"/>
    <w:rsid w:val="00D45CB5"/>
    <w:rsid w:val="00D46D5B"/>
    <w:rsid w:val="00D5170D"/>
    <w:rsid w:val="00D53715"/>
    <w:rsid w:val="00D55AE6"/>
    <w:rsid w:val="00D62992"/>
    <w:rsid w:val="00D64329"/>
    <w:rsid w:val="00D70D07"/>
    <w:rsid w:val="00D70EA0"/>
    <w:rsid w:val="00D7119A"/>
    <w:rsid w:val="00D76A0D"/>
    <w:rsid w:val="00D80196"/>
    <w:rsid w:val="00D8052D"/>
    <w:rsid w:val="00D82017"/>
    <w:rsid w:val="00D84A22"/>
    <w:rsid w:val="00D87C25"/>
    <w:rsid w:val="00D87DE5"/>
    <w:rsid w:val="00DA02CB"/>
    <w:rsid w:val="00DB4610"/>
    <w:rsid w:val="00DC08BD"/>
    <w:rsid w:val="00DC5321"/>
    <w:rsid w:val="00DD351D"/>
    <w:rsid w:val="00DD74BC"/>
    <w:rsid w:val="00DF34C1"/>
    <w:rsid w:val="00DF6A12"/>
    <w:rsid w:val="00E010BE"/>
    <w:rsid w:val="00E11EDC"/>
    <w:rsid w:val="00E13435"/>
    <w:rsid w:val="00E22990"/>
    <w:rsid w:val="00E30796"/>
    <w:rsid w:val="00E32590"/>
    <w:rsid w:val="00E460E9"/>
    <w:rsid w:val="00E5050E"/>
    <w:rsid w:val="00E56971"/>
    <w:rsid w:val="00E60911"/>
    <w:rsid w:val="00E743DC"/>
    <w:rsid w:val="00E8060C"/>
    <w:rsid w:val="00E81A75"/>
    <w:rsid w:val="00E84D22"/>
    <w:rsid w:val="00E90223"/>
    <w:rsid w:val="00E947BC"/>
    <w:rsid w:val="00E94962"/>
    <w:rsid w:val="00E95660"/>
    <w:rsid w:val="00E96C5A"/>
    <w:rsid w:val="00EC2196"/>
    <w:rsid w:val="00EC39F4"/>
    <w:rsid w:val="00EC6498"/>
    <w:rsid w:val="00EE155D"/>
    <w:rsid w:val="00EE18DF"/>
    <w:rsid w:val="00EF12BF"/>
    <w:rsid w:val="00EF2D1D"/>
    <w:rsid w:val="00EF2EF7"/>
    <w:rsid w:val="00F05DE6"/>
    <w:rsid w:val="00F074E5"/>
    <w:rsid w:val="00F07ABE"/>
    <w:rsid w:val="00F07C53"/>
    <w:rsid w:val="00F1331D"/>
    <w:rsid w:val="00F16CB2"/>
    <w:rsid w:val="00F2282F"/>
    <w:rsid w:val="00F3103F"/>
    <w:rsid w:val="00F35022"/>
    <w:rsid w:val="00F51346"/>
    <w:rsid w:val="00F54249"/>
    <w:rsid w:val="00F67A6F"/>
    <w:rsid w:val="00F72F86"/>
    <w:rsid w:val="00F744B4"/>
    <w:rsid w:val="00F80281"/>
    <w:rsid w:val="00F82D63"/>
    <w:rsid w:val="00F97C23"/>
    <w:rsid w:val="00FA01DA"/>
    <w:rsid w:val="00FA3225"/>
    <w:rsid w:val="00FA45F6"/>
    <w:rsid w:val="00FA476C"/>
    <w:rsid w:val="00FB67CA"/>
    <w:rsid w:val="00FC527F"/>
    <w:rsid w:val="00FD4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31172"/>
  <w15:chartTrackingRefBased/>
  <w15:docId w15:val="{15188EAB-7CC0-3147-AB22-DFCADF52A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Yu Mincho" w:hAnsi="Arial" w:cs="Arial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4B11"/>
    <w:pPr>
      <w:spacing w:after="200" w:line="276" w:lineRule="auto"/>
    </w:pPr>
    <w:rPr>
      <w:rFonts w:ascii="Calibri" w:eastAsia="Calibri" w:hAnsi="Calibri" w:cs="Times New Roman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F1516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1516"/>
    <w:rPr>
      <w:rFonts w:ascii="Times New Roman" w:eastAsia="Calibri" w:hAnsi="Times New Roman" w:cs="Times New Roman"/>
      <w:sz w:val="18"/>
      <w:szCs w:val="18"/>
      <w:lang w:val="de-CH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MS Gothic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MS Mincho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21</Words>
  <Characters>126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o, Shinichi (Campus)</dc:creator>
  <cp:keywords/>
  <dc:description/>
  <cp:lastModifiedBy>Kano, Shinichi (Campus)</cp:lastModifiedBy>
  <cp:revision>3</cp:revision>
  <dcterms:created xsi:type="dcterms:W3CDTF">2021-05-04T03:26:00Z</dcterms:created>
  <dcterms:modified xsi:type="dcterms:W3CDTF">2021-05-04T03:43:00Z</dcterms:modified>
</cp:coreProperties>
</file>